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FAE22" w14:textId="77777777" w:rsidR="00F325A9" w:rsidRDefault="00000000">
      <w:pPr>
        <w:pStyle w:val="NormalWeb"/>
        <w:widowControl/>
      </w:pPr>
      <w:r>
        <w:rPr>
          <w:rFonts w:ascii="Times New Roman Bold" w:hAnsi="Times New Roman Bold" w:cs="Times New Roman Bold"/>
          <w:b/>
          <w:bCs/>
        </w:rPr>
        <w:t xml:space="preserve">Supplementary Table S1. Search strategies used in </w:t>
      </w:r>
      <w:proofErr w:type="gramStart"/>
      <w:r>
        <w:rPr>
          <w:rFonts w:ascii="Times New Roman Bold" w:hAnsi="Times New Roman Bold" w:cs="Times New Roman Bold"/>
          <w:b/>
          <w:bCs/>
        </w:rPr>
        <w:t>the systematic review</w:t>
      </w:r>
      <w:proofErr w:type="gramEnd"/>
      <w:r>
        <w:rPr>
          <w:rFonts w:ascii="Times New Roman Bold" w:hAnsi="Times New Roman Bold" w:cs="Times New Roman Bold"/>
          <w:b/>
          <w:bCs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1253"/>
        <w:gridCol w:w="7087"/>
      </w:tblGrid>
      <w:tr w:rsidR="00F325A9" w14:paraId="23FA0C4E" w14:textId="77777777">
        <w:trPr>
          <w:jc w:val="center"/>
        </w:trPr>
        <w:tc>
          <w:tcPr>
            <w:tcW w:w="751" w:type="pct"/>
            <w:vAlign w:val="center"/>
          </w:tcPr>
          <w:p w14:paraId="28009A42" w14:textId="77777777" w:rsidR="00F325A9" w:rsidRDefault="00000000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lang w:bidi="ar"/>
              </w:rPr>
              <w:t>Database</w:t>
            </w:r>
          </w:p>
        </w:tc>
        <w:tc>
          <w:tcPr>
            <w:tcW w:w="4248" w:type="pct"/>
            <w:vAlign w:val="center"/>
          </w:tcPr>
          <w:p w14:paraId="64C9CB1B" w14:textId="77777777" w:rsidR="00F325A9" w:rsidRDefault="00000000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lang w:bidi="ar"/>
              </w:rPr>
              <w:t>Search strategy</w:t>
            </w:r>
          </w:p>
        </w:tc>
      </w:tr>
      <w:tr w:rsidR="00F325A9" w14:paraId="69E14A00" w14:textId="77777777">
        <w:trPr>
          <w:jc w:val="center"/>
        </w:trPr>
        <w:tc>
          <w:tcPr>
            <w:tcW w:w="751" w:type="pct"/>
            <w:vAlign w:val="center"/>
          </w:tcPr>
          <w:p w14:paraId="227453DE" w14:textId="77777777" w:rsidR="00F325A9" w:rsidRDefault="00000000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ubMed</w:t>
            </w:r>
          </w:p>
        </w:tc>
        <w:tc>
          <w:tcPr>
            <w:tcW w:w="4248" w:type="pct"/>
            <w:vAlign w:val="center"/>
          </w:tcPr>
          <w:p w14:paraId="5333FB2A" w14:textId="77777777" w:rsidR="00F325A9" w:rsidRDefault="00000000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(("LMA Gastro"[Title/Abstract] OR "LMA Gastro Airway"[Title/Abstract] OR "LMA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stroTM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"[Title/Abstract] OR "LMA® Gastro"[Title/Abstract] OR "Gastro LMA"[Title/Abstract] OR "Gastro laryngeal mask"[Title/Abstract] OR "laryngeal mask airway gastro"[Title/Abstract] OR "dual-channel supraglottic airway"[Title/Abstract] OR "dual channel supraglottic airway"[Title/Abstract] OR "dual-channel laryngeal mask"[Title/Abstract] OR "dual channel laryngeal mask"[Title/Abstract] OR "dual-lumen supraglottic airway"[Title/Abstract] OR "dual lumen supraglottic airway"[Title/Abstract] OR "endoscopy-specific supraglottic airway"[Title/Abstract] OR "endoscopy-specific laryngeal mask"[Title/Abstract] OR "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Jcerity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ndoscope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"[Title/Abstract] OR "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Jcerity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ndoscope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Airway"[Title/Abstract] OR "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ndoscope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Airway"[Title/Abstract] OR "gastro-laryngeal mask"[Title/Abstract] OR "gastro laryngeal mask"[Title/Abstract]) AND ("endoscopic retrograde cholangiopancreatography"[Title/Abstract] OR ERCP[Title/Abstract] OR "upper gastrointestinal endoscopy"[Title/Abstract] OR "upper GI endoscopy"[Title/Abstract] OR gastroscopy[Title/Abstract] OR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esophagogastroduodenoscopy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[Title/Abstract] OR esophagogastroduodenoscopy[Title/Abstract] OR EGD[Title/Abstract] OR OGD[Title/Abstract] OR "endoscopic variceal ligation"[Title/Abstract] OR EVL[Title/Abstract] OR "transesophageal echocardiography"[Title/Abstract] OR "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ransoesophagea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echocardiography"[Title/Abstract] OR TEE[Title/Abstract] OR "transesophageal probe"[Title/Abstract] OR "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ransoesophagea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probe"[Title/Abstract]))</w:t>
            </w:r>
          </w:p>
        </w:tc>
      </w:tr>
      <w:tr w:rsidR="00F325A9" w14:paraId="0F467554" w14:textId="77777777">
        <w:trPr>
          <w:jc w:val="center"/>
        </w:trPr>
        <w:tc>
          <w:tcPr>
            <w:tcW w:w="751" w:type="pct"/>
            <w:vAlign w:val="center"/>
          </w:tcPr>
          <w:p w14:paraId="3268E388" w14:textId="77777777" w:rsidR="00F325A9" w:rsidRDefault="00000000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mbase</w:t>
            </w:r>
          </w:p>
        </w:tc>
        <w:tc>
          <w:tcPr>
            <w:tcW w:w="4248" w:type="pct"/>
            <w:vAlign w:val="center"/>
          </w:tcPr>
          <w:p w14:paraId="0798C6AA" w14:textId="77777777" w:rsidR="00F325A9" w:rsidRDefault="00000000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. exp laryngeal mask/ OR exp supraglottic airway/ OR exp airway management/ 2. ("LMA Gastro" OR "LMA Gastro Airway" OR "LMA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stroTM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" OR "LMA® Gastro" OR "Gastro LMA" OR "Gastro laryngeal mask" OR "laryngeal mask airway gastro" OR "dual-channel supraglottic airway" OR "dual channel supraglottic airway" OR "dual-channel laryngeal mask" OR "dual channel laryngeal mask" OR "dual-lumen supraglottic airway" OR "dual lumen supraglottic airway" OR "endoscopy-specific supraglottic airway" OR "endoscopy-specific laryngeal mask" OR "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Jcerity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ndoscope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" OR "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Jcerity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ndoscope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Airway" OR "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ndoscope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Airway" OR "gastro-laryngeal mask" OR "gastro laryngeal mask").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. 3. 1 OR 2 4. exp endoscopic retrograde cholangiopancreatography/ OR exp gastrointestinal endoscopy/ OR exp gastroscopy/ OR exp transesophageal echocardiography/ 5. ("endoscopic retrograde cholangiopancreatography" OR ERCP OR "upper gastrointestinal endoscopy" OR "upper GI endoscopy" OR gastroscopy OR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esophagogastroduodenoscopy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OR esophagogastroduodenoscopy OR EGD OR OGD OR "endoscopic variceal ligation" OR EVL OR "transesophageal echocardiography" OR "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ransoesophagea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echocardiography" OR TEE OR "transesophageal probe" OR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"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ransoesophagea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probe"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.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i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,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b,kw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. 6. 4 OR 5 7. 3 AND 6</w:t>
            </w:r>
          </w:p>
        </w:tc>
      </w:tr>
      <w:tr w:rsidR="00F325A9" w14:paraId="257C9B63" w14:textId="77777777">
        <w:trPr>
          <w:jc w:val="center"/>
        </w:trPr>
        <w:tc>
          <w:tcPr>
            <w:tcW w:w="751" w:type="pct"/>
            <w:vAlign w:val="center"/>
          </w:tcPr>
          <w:p w14:paraId="740AFE08" w14:textId="77777777" w:rsidR="00F325A9" w:rsidRDefault="00000000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Cochrane Library</w:t>
            </w:r>
          </w:p>
        </w:tc>
        <w:tc>
          <w:tcPr>
            <w:tcW w:w="4248" w:type="pct"/>
            <w:vAlign w:val="center"/>
          </w:tcPr>
          <w:p w14:paraId="30D18CBE" w14:textId="77777777" w:rsidR="00F325A9" w:rsidRDefault="00000000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("LMA Gastro" OR "LMA Gastro Airway" OR "LMA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stroTM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" OR "LMA® Gastro" OR "Gastro LMA" OR "Gastro laryngeal mask" OR "laryngeal mask airway gastro" OR "dual-channel supraglottic airway" OR "dual channel supraglottic airway" OR "dual-channel laryngeal mask" OR "dual channel laryngeal mask" OR "dual-lumen supraglottic airway" OR "dual lumen supraglottic airway" OR "endoscopy-specific supraglottic airway" OR "endoscopy-specific laryngeal mask" OR "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Jcerity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ndoscope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" OR "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Jcerity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ndoscope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Airway" OR "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ndoscope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Airway" OR "gastro-laryngeal mask" OR "gastro laryngeal mask") AND ("endoscopic retrograde cholangiopancreatography" OR ERCP OR "upper gastrointestinal endoscopy" OR "upper GI endoscopy" OR gastroscopy OR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esophagogastroduodenoscopy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OR esophagogastroduodenoscopy OR EGD OR OGD OR "endoscopic variceal ligation" OR EVL OR "transesophageal echocardiography" OR "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ransoesophagea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echocardiography" OR TEE OR "transesophageal probe" OR "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ransoesophagea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probe")</w:t>
            </w:r>
          </w:p>
        </w:tc>
      </w:tr>
      <w:tr w:rsidR="00F325A9" w14:paraId="731CD7FF" w14:textId="77777777">
        <w:trPr>
          <w:jc w:val="center"/>
        </w:trPr>
        <w:tc>
          <w:tcPr>
            <w:tcW w:w="751" w:type="pct"/>
            <w:vAlign w:val="center"/>
          </w:tcPr>
          <w:p w14:paraId="7802CDB3" w14:textId="77777777" w:rsidR="00F325A9" w:rsidRDefault="00000000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eb of Science</w:t>
            </w:r>
          </w:p>
        </w:tc>
        <w:tc>
          <w:tcPr>
            <w:tcW w:w="4248" w:type="pct"/>
            <w:vAlign w:val="center"/>
          </w:tcPr>
          <w:p w14:paraId="47B3ED5E" w14:textId="77777777" w:rsidR="00F325A9" w:rsidRDefault="00000000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TS=(("LMA Gastro" OR "LMA Gastro Airway" OR "LMA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stroTM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" OR "LMA® Gastro" OR "Gastro LMA" OR "Gastro laryngeal mask" OR "laryngeal mask airway gastro" OR "dual-channel supraglottic airway" OR "dual channel supraglottic airway" OR "dual-channel laryngeal mask" OR "dual channel laryngeal mask" OR "dual-lumen supraglottic airway" OR "dual lumen supraglottic airway" OR "endoscopy-specific supraglottic airway" OR "endoscopy-specific laryngeal mask" OR "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Jcerity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ndoscope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" OR "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Jcerity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ndoscope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Airway" OR "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ndoscope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Airway" OR "gastro-laryngeal mask" OR "gastro laryngeal mask") AND ("endoscopic retrograde cholangiopancreatography" OR ERCP OR "upper gastrointestinal endoscopy" OR "upper GI endoscopy" OR gastroscopy OR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esophagogastroduodenoscopy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OR esophagogastroduodenoscopy OR EGD OR OGD OR "endoscopic variceal ligation" OR EVL OR "transesophageal echocardiography" OR "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ransoesophagea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echocardiography" OR TEE OR "transesophageal probe" OR "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ransoesophagea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probe"))</w:t>
            </w:r>
          </w:p>
        </w:tc>
      </w:tr>
    </w:tbl>
    <w:p w14:paraId="5BF44C79" w14:textId="77777777" w:rsidR="00F325A9" w:rsidRDefault="00F325A9"/>
    <w:sectPr w:rsidR="00F325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F7D0B45"/>
    <w:rsid w:val="001D30FD"/>
    <w:rsid w:val="00D74B4E"/>
    <w:rsid w:val="00F325A9"/>
    <w:rsid w:val="EF7D0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095534A-F147-44BE-913C-6A54D27D5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2</Words>
  <Characters>4178</Characters>
  <Application>Microsoft Office Word</Application>
  <DocSecurity>0</DocSecurity>
  <Lines>34</Lines>
  <Paragraphs>9</Paragraphs>
  <ScaleCrop>false</ScaleCrop>
  <Company>Frontiers Media</Company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ini</dc:creator>
  <cp:lastModifiedBy>Julie Millard</cp:lastModifiedBy>
  <cp:revision>2</cp:revision>
  <dcterms:created xsi:type="dcterms:W3CDTF">2026-07-03T08:00:00Z</dcterms:created>
  <dcterms:modified xsi:type="dcterms:W3CDTF">2026-07-03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6016.26016</vt:lpwstr>
  </property>
  <property fmtid="{D5CDD505-2E9C-101B-9397-08002B2CF9AE}" pid="3" name="ICV">
    <vt:lpwstr>972B5845E78A78B0F94C366A39DCA13C_41</vt:lpwstr>
  </property>
</Properties>
</file>